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C0F680" w14:textId="097F01AB" w:rsidR="00B63984" w:rsidRPr="00E82E7E" w:rsidRDefault="00B63984" w:rsidP="00B6398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</w:t>
      </w:r>
      <w:r w:rsidRPr="00E82E7E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Video </w:t>
      </w:r>
      <w:r w:rsidRPr="00E82E7E">
        <w:rPr>
          <w:rFonts w:ascii="Times New Roman" w:hAnsi="Times New Roman" w:cs="Times New Roman"/>
          <w:b/>
        </w:rPr>
        <w:t xml:space="preserve">1. </w:t>
      </w:r>
      <w:bookmarkStart w:id="0" w:name="_GoBack"/>
      <w:r w:rsidRPr="00E82E7E">
        <w:rPr>
          <w:rFonts w:ascii="Times New Roman" w:hAnsi="Times New Roman" w:cs="Times New Roman"/>
          <w:b/>
        </w:rPr>
        <w:t xml:space="preserve">The dynamic fusion of neighboring </w:t>
      </w:r>
      <w:r w:rsidR="00244876">
        <w:rPr>
          <w:rFonts w:ascii="Times New Roman" w:hAnsi="Times New Roman" w:cs="Times New Roman"/>
          <w:b/>
        </w:rPr>
        <w:t>puncta</w:t>
      </w:r>
      <w:bookmarkEnd w:id="0"/>
      <w:r w:rsidRPr="00E82E7E">
        <w:rPr>
          <w:rFonts w:ascii="Times New Roman" w:hAnsi="Times New Roman" w:cs="Times New Roman"/>
          <w:b/>
        </w:rPr>
        <w:t xml:space="preserve">. </w:t>
      </w:r>
      <w:r w:rsidRPr="00E82E7E">
        <w:rPr>
          <w:rFonts w:ascii="Times New Roman" w:hAnsi="Times New Roman" w:cs="Times New Roman"/>
        </w:rPr>
        <w:t xml:space="preserve">The green spots represent the genome loci labeled and tracked by NFAT1-GFP whereas those red ones by </w:t>
      </w:r>
      <w:proofErr w:type="spellStart"/>
      <w:r w:rsidRPr="00E82E7E">
        <w:rPr>
          <w:rFonts w:ascii="Times New Roman" w:hAnsi="Times New Roman" w:cs="Times New Roman"/>
        </w:rPr>
        <w:t>nSIMBA</w:t>
      </w:r>
      <w:proofErr w:type="spellEnd"/>
      <w:r w:rsidRPr="00E82E7E">
        <w:rPr>
          <w:rFonts w:ascii="Times New Roman" w:hAnsi="Times New Roman" w:cs="Times New Roman"/>
        </w:rPr>
        <w:t xml:space="preserve">. </w:t>
      </w:r>
    </w:p>
    <w:p w14:paraId="26BD4FA3" w14:textId="77777777" w:rsidR="00B63984" w:rsidRPr="00E82E7E" w:rsidRDefault="00B63984" w:rsidP="00B63984">
      <w:pPr>
        <w:spacing w:line="480" w:lineRule="auto"/>
        <w:rPr>
          <w:rFonts w:ascii="Times New Roman" w:hAnsi="Times New Roman" w:cs="Times New Roman"/>
          <w:b/>
        </w:rPr>
      </w:pPr>
    </w:p>
    <w:p w14:paraId="47A4F077" w14:textId="135D968B" w:rsidR="00B63984" w:rsidRDefault="00B63984" w:rsidP="00B63984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Data 1</w:t>
      </w:r>
      <w:r w:rsidRPr="00325F45">
        <w:rPr>
          <w:rFonts w:ascii="Times New Roman" w:hAnsi="Times New Roman" w:cs="Times New Roman"/>
          <w:b/>
        </w:rPr>
        <w:t>. Calculated SNR values of SIMBA puncta.</w:t>
      </w:r>
      <w:r w:rsidR="00E34287">
        <w:rPr>
          <w:rFonts w:ascii="Times New Roman" w:hAnsi="Times New Roman" w:cs="Times New Roman"/>
          <w:b/>
        </w:rPr>
        <w:t xml:space="preserve"> </w:t>
      </w:r>
    </w:p>
    <w:p w14:paraId="1DA9CD50" w14:textId="77777777" w:rsidR="00B63984" w:rsidRDefault="00B63984" w:rsidP="00B63984">
      <w:pPr>
        <w:spacing w:line="480" w:lineRule="auto"/>
        <w:rPr>
          <w:rFonts w:ascii="Times New Roman" w:hAnsi="Times New Roman" w:cs="Times New Roman"/>
          <w:b/>
        </w:rPr>
      </w:pPr>
    </w:p>
    <w:p w14:paraId="163645DD" w14:textId="77777777" w:rsidR="00B63984" w:rsidRPr="00EA7994" w:rsidRDefault="00B63984" w:rsidP="00B63984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Data 2. </w:t>
      </w:r>
      <w:proofErr w:type="spellStart"/>
      <w:r w:rsidRPr="00E82E7E">
        <w:rPr>
          <w:rFonts w:ascii="Times New Roman" w:hAnsi="Times New Roman" w:cs="Times New Roman"/>
          <w:b/>
        </w:rPr>
        <w:t>nSIMBA</w:t>
      </w:r>
      <w:proofErr w:type="spellEnd"/>
      <w:r w:rsidRPr="00E82E7E">
        <w:rPr>
          <w:rFonts w:ascii="Times New Roman" w:hAnsi="Times New Roman" w:cs="Times New Roman"/>
          <w:b/>
        </w:rPr>
        <w:t xml:space="preserve"> regulates the NFAT1 related genes.</w:t>
      </w:r>
    </w:p>
    <w:p w14:paraId="60758787" w14:textId="77777777" w:rsidR="006453F1" w:rsidRDefault="006453F1"/>
    <w:sectPr w:rsidR="006453F1" w:rsidSect="005B07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4B4"/>
    <w:rsid w:val="00002620"/>
    <w:rsid w:val="000174B4"/>
    <w:rsid w:val="000821F9"/>
    <w:rsid w:val="00083E5B"/>
    <w:rsid w:val="000E6732"/>
    <w:rsid w:val="001106FB"/>
    <w:rsid w:val="00123E4A"/>
    <w:rsid w:val="001B5F97"/>
    <w:rsid w:val="00211DD3"/>
    <w:rsid w:val="00213B82"/>
    <w:rsid w:val="00244876"/>
    <w:rsid w:val="00244F25"/>
    <w:rsid w:val="0028411F"/>
    <w:rsid w:val="002907CA"/>
    <w:rsid w:val="002E43F1"/>
    <w:rsid w:val="003122EE"/>
    <w:rsid w:val="003A1F4E"/>
    <w:rsid w:val="003D3C37"/>
    <w:rsid w:val="00417FD7"/>
    <w:rsid w:val="00420684"/>
    <w:rsid w:val="00445DBC"/>
    <w:rsid w:val="00482937"/>
    <w:rsid w:val="004C0FD6"/>
    <w:rsid w:val="00513E88"/>
    <w:rsid w:val="00521D1A"/>
    <w:rsid w:val="0055620D"/>
    <w:rsid w:val="00564B7F"/>
    <w:rsid w:val="005B0730"/>
    <w:rsid w:val="005B6DC4"/>
    <w:rsid w:val="005C0E01"/>
    <w:rsid w:val="005C10E6"/>
    <w:rsid w:val="005C5A7B"/>
    <w:rsid w:val="00601517"/>
    <w:rsid w:val="006121E1"/>
    <w:rsid w:val="006453F1"/>
    <w:rsid w:val="00686DC3"/>
    <w:rsid w:val="006D3F6E"/>
    <w:rsid w:val="006F1307"/>
    <w:rsid w:val="006F6DA5"/>
    <w:rsid w:val="00740B04"/>
    <w:rsid w:val="00775B97"/>
    <w:rsid w:val="0082793A"/>
    <w:rsid w:val="008427E5"/>
    <w:rsid w:val="00861068"/>
    <w:rsid w:val="008970CC"/>
    <w:rsid w:val="008C6707"/>
    <w:rsid w:val="008F1B39"/>
    <w:rsid w:val="009044D8"/>
    <w:rsid w:val="00947654"/>
    <w:rsid w:val="009852AB"/>
    <w:rsid w:val="009C136C"/>
    <w:rsid w:val="00A03C1D"/>
    <w:rsid w:val="00A23F38"/>
    <w:rsid w:val="00A37E32"/>
    <w:rsid w:val="00AD7E98"/>
    <w:rsid w:val="00AE610F"/>
    <w:rsid w:val="00B3399B"/>
    <w:rsid w:val="00B463F4"/>
    <w:rsid w:val="00B63984"/>
    <w:rsid w:val="00B63C5D"/>
    <w:rsid w:val="00B82DA7"/>
    <w:rsid w:val="00B83A3A"/>
    <w:rsid w:val="00BE186F"/>
    <w:rsid w:val="00C26865"/>
    <w:rsid w:val="00C95740"/>
    <w:rsid w:val="00D46D4F"/>
    <w:rsid w:val="00D57967"/>
    <w:rsid w:val="00DA06C3"/>
    <w:rsid w:val="00DF5D5F"/>
    <w:rsid w:val="00E0372C"/>
    <w:rsid w:val="00E042C6"/>
    <w:rsid w:val="00E06E7E"/>
    <w:rsid w:val="00E209B8"/>
    <w:rsid w:val="00E34287"/>
    <w:rsid w:val="00E556A9"/>
    <w:rsid w:val="00E87ECD"/>
    <w:rsid w:val="00ED2259"/>
    <w:rsid w:val="00ED71BA"/>
    <w:rsid w:val="00F1034E"/>
    <w:rsid w:val="00F167A2"/>
    <w:rsid w:val="00F31391"/>
    <w:rsid w:val="00F52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BD9484"/>
  <w15:chartTrackingRefBased/>
  <w15:docId w15:val="{2468A78B-DA35-C94B-9B9D-BBE0D86F21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639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5</Words>
  <Characters>259</Characters>
  <Application>Microsoft Office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 Peng</dc:creator>
  <cp:keywords/>
  <dc:description/>
  <cp:lastModifiedBy>Qin Peng</cp:lastModifiedBy>
  <cp:revision>5</cp:revision>
  <dcterms:created xsi:type="dcterms:W3CDTF">2022-11-29T15:06:00Z</dcterms:created>
  <dcterms:modified xsi:type="dcterms:W3CDTF">2022-11-30T02:56:00Z</dcterms:modified>
</cp:coreProperties>
</file>